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hanging="993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 xml:space="preserve">Supporting information (Table S1). Characteristics of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pt-BR"/>
        </w:rPr>
        <w:t>Trypanosoma cruzi</w:t>
      </w:r>
      <w:r>
        <w:rPr/>
        <w:t xml:space="preserve"> stocks from the State of Amazonas, Brazil.</w:t>
      </w:r>
    </w:p>
    <w:tbl>
      <w:tblPr>
        <w:tblW w:w="15310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1701"/>
        <w:gridCol w:w="3118"/>
        <w:gridCol w:w="2268"/>
        <w:gridCol w:w="2693"/>
        <w:gridCol w:w="1418"/>
        <w:gridCol w:w="992"/>
      </w:tblGrid>
      <w:tr>
        <w:trPr/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  <w:lang w:val="en-US" w:eastAsia="pt-BR"/>
              </w:rPr>
              <w:t xml:space="preserve">International nomenclature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vertAlign w:val="superscript"/>
                <w:lang w:val="en-US" w:eastAsia="pt-BR"/>
              </w:rPr>
              <w:t>(a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  <w:lang w:val="en-US" w:eastAsia="pt-BR"/>
              </w:rPr>
              <w:t>Laboratory code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  <w:lang w:val="en-US" w:eastAsia="pt-BR"/>
              </w:rPr>
              <w:t>Municipality of origi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  <w:lang w:val="en-US" w:eastAsia="pt-BR"/>
              </w:rPr>
              <w:t>Method of isolation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  <w:lang w:val="en-US" w:eastAsia="pt-BR"/>
              </w:rPr>
              <w:t xml:space="preserve">Host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  <w:lang w:val="en-US" w:eastAsia="pt-BR"/>
              </w:rPr>
              <w:t>Inoculu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4"/>
                <w:szCs w:val="24"/>
                <w:vertAlign w:val="superscript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  <w:lang w:val="en-US" w:eastAsia="pt-BR"/>
              </w:rPr>
              <w:t>DTU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MDID/BR/2007/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AM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AM2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Mana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 xml:space="preserve">Hemoculture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val="en-US" w:eastAsia="pt-BR"/>
              </w:rPr>
              <w:t>Didelphis marsupial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,0 x 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6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val="en-US" w:eastAsia="pt-BR"/>
              </w:rPr>
              <w:t>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)*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TcI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MDID/BR/2007/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AM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AM3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 xml:space="preserve">Mana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Xenodiagnosi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val="en-US" w:eastAsia="pt-BR"/>
              </w:rPr>
              <w:t>Didelphis marsupial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,0 x 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4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val="en-US" w:eastAsia="pt-BR"/>
              </w:rPr>
              <w:t>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TcI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MDID/BR/2007/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AM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AM3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Mana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Xenodiagnosi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en-US" w:eastAsia="pt-BR"/>
              </w:rPr>
              <w:t>Didelphis marsupial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,0 x 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6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val="en-US" w:eastAsia="pt-BR"/>
              </w:rPr>
              <w:t>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TcI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MDID/BR/2007/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AM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AM3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Mana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Hemoculture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en-US" w:eastAsia="pt-BR"/>
              </w:rPr>
              <w:t>Didelphis marsupial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,8 x 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3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val="en-US" w:eastAsia="pt-BR"/>
              </w:rPr>
              <w:t>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TcI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TPIS/BR/2007/AM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AM3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Mana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Xenocultur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Rhodnius pictip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,0 x 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6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val="en-US" w:eastAsia="pt-BR"/>
              </w:rPr>
              <w:t>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TcI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MDID/BR/2007/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AM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AM3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Mana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Hemocultur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en-US" w:eastAsia="pt-BR"/>
              </w:rPr>
              <w:t>Didelphis marsupial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,0 x 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6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val="en-US" w:eastAsia="pt-BR"/>
              </w:rPr>
              <w:t>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TcI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TROB/BR/2007/AM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AM3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Coar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Xenocultur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en-US" w:eastAsia="pt-BR"/>
              </w:rPr>
              <w:t>Rhodnius robust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,0 x 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6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val="en-US" w:eastAsia="pt-BR"/>
              </w:rPr>
              <w:t>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TcI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MPHI/BR/2007/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AM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AM3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Coar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Hemocultur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en-US" w:eastAsia="pt-BR"/>
              </w:rPr>
              <w:t>Philander oposs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,0 x 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6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val="en-US" w:eastAsia="pt-BR"/>
              </w:rPr>
              <w:t>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)*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TcI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MDID/BR/2007/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AM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AM3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Mana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Hemocultur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en-US" w:eastAsia="pt-BR"/>
              </w:rPr>
              <w:t>Didelphis marsupial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,8 x 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3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val="en-US" w:eastAsia="pt-BR"/>
              </w:rPr>
              <w:t>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TcI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TROB/BR/2007/AM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t>AM4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true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t>Maraã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uppressAutoHyphens w:val="true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t xml:space="preserve">Xenoculture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uppressAutoHyphens w:val="true"/>
              <w:autoSpaceDE w:val="false"/>
              <w:spacing w:lineRule="atLeast" w:line="201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ar-SA"/>
              </w:rPr>
              <w:t>Rhodnius robustu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t xml:space="preserve">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,0 x 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6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val="en-US" w:eastAsia="pt-BR"/>
              </w:rPr>
              <w:t>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)*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TcI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MDID/BR/2008/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AM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t>AM4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true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t>Mana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uppressAutoHyphens w:val="true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Hemocultur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uppressAutoHyphens w:val="true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en-US" w:eastAsia="pt-BR"/>
              </w:rPr>
              <w:t>Didelphis marsupial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,0 x 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6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val="en-US" w:eastAsia="pt-BR"/>
              </w:rPr>
              <w:t>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TcI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MHOM/BR/2008/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AM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t>AM4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true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t>Coar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uppressAutoHyphens w:val="true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CS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ar-SA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val="en-US" w:eastAsia="ar-SA"/>
              </w:rPr>
              <w:t>b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ar-SA"/>
              </w:rPr>
              <w:t>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 xml:space="preserve"> cultur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uppressAutoHyphens w:val="true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Human – acute pha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,0 x 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6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val="en-US" w:eastAsia="pt-BR"/>
              </w:rPr>
              <w:t>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)*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TcI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TROB/BR/2009/AM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AM5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Apuí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Inoculation in mic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eastAsia="pt-BR"/>
              </w:rPr>
              <w:t>Rhodnius robustus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,0 x 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6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val="en-US" w:eastAsia="pt-BR"/>
              </w:rPr>
              <w:t>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eastAsia="pt-BR"/>
              </w:rPr>
              <w:t>TcI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suppressAutoHyphens w:val="true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TPIS/BR/2009/AM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t>AM6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true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Apuí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uppressAutoHyphens w:val="true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Inoculation in mic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eastAsia="pt-BR"/>
              </w:rPr>
              <w:t>Rhodnius pictip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,0 x 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6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val="en-US" w:eastAsia="pt-BR"/>
              </w:rPr>
              <w:t>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)*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TcI</w:t>
            </w:r>
          </w:p>
        </w:tc>
      </w:tr>
      <w:tr>
        <w:trPr>
          <w:trHeight w:val="81" w:hRule="atLeast"/>
        </w:trPr>
        <w:tc>
          <w:tcPr>
            <w:tcW w:w="312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MHOM/BR/2007/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AM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AM0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Coar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Hemocultur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Human – acute pha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,0 x 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4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val="en-US" w:eastAsia="pt-BR"/>
              </w:rPr>
              <w:t>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TcIV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MHOM/BR/2007/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AM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AM1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Coar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Hemocultur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Human – acute pha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,0 x 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4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val="en-US" w:eastAsia="pt-BR"/>
              </w:rPr>
              <w:t>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TcIV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MHOM/BR/2007/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AM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AM1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Coar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Hemocultur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Human – acute pha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,0 x 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4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val="en-US" w:eastAsia="pt-BR"/>
              </w:rPr>
              <w:t>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TcIV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MHOM/BR/2007/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AM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AM1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Coar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Hemocultur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Human – acute pha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,0 x 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4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val="en-US" w:eastAsia="pt-BR"/>
              </w:rPr>
              <w:t>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TcIV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TROB/BR/2009/AM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AM5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Apuí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Inoculation in mic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eastAsia="pt-BR"/>
              </w:rPr>
              <w:t>Rhodnius robustus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,0 x 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4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val="en-US" w:eastAsia="pt-BR"/>
              </w:rPr>
              <w:t>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TcIV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MHOM/BR/2009/AM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AM6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Santa Isabel do Rio Negr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Hemocultur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Human – acute pha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,0 x 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4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val="en-US" w:eastAsia="pt-BR"/>
              </w:rPr>
              <w:t>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TcIV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MHOM/BR/2009/AM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AM6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Santa Isabel do Rio Negr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Hemocultur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Human – acute pha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5,0 x 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3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val="en-US" w:eastAsia="pt-BR"/>
              </w:rPr>
              <w:t>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TcIV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MHOM/BR/2009/AM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AM6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Santa Isabel do Rio Negr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Hemocultur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Human – acute pha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,0 x 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4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val="en-US" w:eastAsia="pt-BR"/>
              </w:rPr>
              <w:t>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TcIV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MHOM/BR/2009/AM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AM6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Santa Isabel do Rio Negr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Hemocultur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Human – acute pha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,0 x 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4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val="en-US" w:eastAsia="pt-BR"/>
              </w:rPr>
              <w:t>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TcIV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MHOM/BR/2009/AM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AM6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Santa Isabel do Rio Negr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Hemocultur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Human – acute pha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,0 x 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4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val="en-US" w:eastAsia="pt-BR"/>
              </w:rPr>
              <w:t>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TcIV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MHOM/BR/2009/AM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AM6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Santa Isabel do Rio Negr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Hemocultur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Human – acute pha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,0 x 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6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val="en-US" w:eastAsia="pt-BR"/>
              </w:rPr>
              <w:t>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)*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TcIV</w:t>
            </w:r>
          </w:p>
        </w:tc>
      </w:tr>
      <w:tr>
        <w:trPr/>
        <w:tc>
          <w:tcPr>
            <w:tcW w:w="31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MHOM/BR/2009/AM7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AM70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t>Coari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Hemoculture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Human – acute phas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01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,0 x 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6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val="en-US" w:eastAsia="pt-BR"/>
              </w:rPr>
              <w:t>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)*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pt-BR"/>
              </w:rPr>
              <w:t>TcIV</w:t>
            </w:r>
          </w:p>
        </w:tc>
      </w:tr>
    </w:tbl>
    <w:p>
      <w:pPr>
        <w:pStyle w:val="Normal"/>
        <w:spacing w:lineRule="auto" w:line="360" w:before="0" w:after="0"/>
        <w:ind w:left="-993" w:right="-879" w:hanging="0"/>
        <w:jc w:val="both"/>
        <w:rPr>
          <w:rFonts w:ascii="Times New Roman" w:hAnsi="Times New Roman" w:eastAsia="Times New Roman" w:cs="Times New Roman"/>
          <w:bCs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i/>
          <w:sz w:val="24"/>
          <w:szCs w:val="24"/>
          <w:vertAlign w:val="superscript"/>
          <w:lang w:val="en-US" w:eastAsia="pt-BR"/>
        </w:rPr>
        <w:t>a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 xml:space="preserve"> Based on Anonymous (1999); </w:t>
      </w:r>
      <w:r>
        <w:rPr>
          <w:rFonts w:eastAsia="Times New Roman" w:cs="Times New Roman" w:ascii="Times New Roman" w:hAnsi="Times New Roman"/>
          <w:bCs/>
          <w:i/>
          <w:sz w:val="24"/>
          <w:szCs w:val="24"/>
          <w:vertAlign w:val="superscript"/>
          <w:lang w:val="en-US" w:eastAsia="pt-BR"/>
        </w:rPr>
        <w:t>b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 xml:space="preserve"> 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pt-BR"/>
        </w:rPr>
        <w:t xml:space="preserve">Cerebrospinal fluid; </w:t>
      </w:r>
      <w:r>
        <w:rPr>
          <w:rFonts w:eastAsia="Times New Roman" w:cs="Times New Roman" w:ascii="Times New Roman" w:hAnsi="Times New Roman"/>
          <w:bCs/>
          <w:i/>
          <w:sz w:val="24"/>
          <w:szCs w:val="24"/>
          <w:vertAlign w:val="superscript"/>
          <w:lang w:val="en-US" w:eastAsia="pt-BR"/>
        </w:rPr>
        <w:t>c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 xml:space="preserve"> Number of blood trypomastigotes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pt-BR"/>
        </w:rPr>
        <w:t xml:space="preserve">/animal; </w:t>
      </w:r>
      <w:r>
        <w:rPr>
          <w:rFonts w:eastAsia="Times New Roman" w:cs="Times New Roman" w:ascii="Times New Roman" w:hAnsi="Times New Roman"/>
          <w:bCs/>
          <w:i/>
          <w:sz w:val="24"/>
          <w:szCs w:val="24"/>
          <w:vertAlign w:val="superscript"/>
          <w:lang w:val="en-US" w:eastAsia="pt-BR"/>
        </w:rPr>
        <w:t>d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pt-BR"/>
        </w:rPr>
        <w:t xml:space="preserve"> Number of metacyclic trypomastigotes in  LIT/ animal.</w:t>
      </w:r>
    </w:p>
    <w:p>
      <w:pPr>
        <w:pStyle w:val="Normal"/>
        <w:spacing w:lineRule="auto" w:line="360" w:before="0" w:after="0"/>
        <w:ind w:left="-993" w:right="-879" w:hanging="0"/>
        <w:jc w:val="both"/>
        <w:rPr>
          <w:rFonts w:ascii="Times New Roman" w:hAnsi="Times New Roman" w:eastAsia="Times New Roman" w:cs="Times New Roman"/>
          <w:bCs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pt-BR"/>
        </w:rPr>
        <w:t>*Strains used only for histopathological studies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Cs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pt-BR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13:43:00Z</dcterms:created>
  <dc:creator>GISELY</dc:creator>
  <dc:description/>
  <cp:keywords/>
  <dc:language>en-US</dc:language>
  <cp:lastModifiedBy>84171723272</cp:lastModifiedBy>
  <dcterms:modified xsi:type="dcterms:W3CDTF">2012-11-25T14:00:00Z</dcterms:modified>
  <cp:revision>3</cp:revision>
  <dc:subject/>
  <dc:title/>
</cp:coreProperties>
</file>